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516" w:rsidRPr="00AA1E11" w:rsidRDefault="007C0516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E11184">
        <w:rPr>
          <w:rFonts w:ascii="Times New Roman" w:hAnsi="Times New Roman" w:cs="Times New Roman"/>
          <w:noProof/>
        </w:rPr>
        <w:drawing>
          <wp:inline distT="0" distB="0" distL="0" distR="0" wp14:anchorId="7562387A" wp14:editId="541D8B51">
            <wp:extent cx="4821381" cy="7842695"/>
            <wp:effectExtent l="0" t="0" r="0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301" cy="7891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9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sectPr w:rsidR="00A93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B0A7A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CFC8C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4</cp:revision>
  <dcterms:created xsi:type="dcterms:W3CDTF">2022-09-24T11:37:00Z</dcterms:created>
  <dcterms:modified xsi:type="dcterms:W3CDTF">2023-05-15T12:31:00Z</dcterms:modified>
</cp:coreProperties>
</file>